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E342B" w14:textId="1CCCDE34" w:rsidR="003D055D" w:rsidRPr="003D055D" w:rsidRDefault="003D055D" w:rsidP="003D055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D055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Interview guide </w:t>
      </w:r>
      <w:r w:rsidRPr="003D055D">
        <w:rPr>
          <w:rFonts w:ascii="Times New Roman" w:hAnsi="Times New Roman" w:cs="Times New Roman"/>
          <w:b/>
          <w:bCs/>
          <w:sz w:val="24"/>
          <w:szCs w:val="24"/>
          <w:u w:val="single"/>
        </w:rPr>
        <w:t>(</w:t>
      </w:r>
      <w:r w:rsidRPr="003D055D">
        <w:rPr>
          <w:rFonts w:ascii="Times New Roman" w:hAnsi="Times New Roman" w:cs="Times New Roman"/>
          <w:b/>
          <w:bCs/>
          <w:sz w:val="24"/>
          <w:szCs w:val="24"/>
          <w:u w:val="single"/>
        </w:rPr>
        <w:t>English version</w:t>
      </w:r>
      <w:r w:rsidRPr="003D055D">
        <w:rPr>
          <w:rFonts w:ascii="Times New Roman" w:hAnsi="Times New Roman" w:cs="Times New Roman"/>
          <w:b/>
          <w:bCs/>
          <w:sz w:val="24"/>
          <w:szCs w:val="24"/>
          <w:u w:val="single"/>
        </w:rPr>
        <w:t>)</w:t>
      </w:r>
    </w:p>
    <w:p w14:paraId="7E7653FC" w14:textId="77777777" w:rsidR="003D055D" w:rsidRPr="003D055D" w:rsidRDefault="003D055D" w:rsidP="003D05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788B00" w14:textId="7A753B71" w:rsidR="003D055D" w:rsidRPr="003D055D" w:rsidRDefault="003D055D" w:rsidP="003D05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055D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0E795313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Briefly introduce yourself and the purpose of the interview.</w:t>
      </w:r>
    </w:p>
    <w:p w14:paraId="5F74ABBC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Explain the study's objectives and the role of the interviewee in the study.</w:t>
      </w:r>
    </w:p>
    <w:p w14:paraId="19ED2F1B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Assure the interviewee of confidentiality and anonymity.</w:t>
      </w:r>
    </w:p>
    <w:p w14:paraId="3B34D030" w14:textId="77777777" w:rsidR="003D055D" w:rsidRPr="003D055D" w:rsidRDefault="003D055D" w:rsidP="003D05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055D">
        <w:rPr>
          <w:rFonts w:ascii="Times New Roman" w:hAnsi="Times New Roman" w:cs="Times New Roman"/>
          <w:b/>
          <w:bCs/>
          <w:sz w:val="24"/>
          <w:szCs w:val="24"/>
        </w:rPr>
        <w:t>Background</w:t>
      </w:r>
    </w:p>
    <w:p w14:paraId="74238FCF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Can you describe your role in the Addis Ababa Fire and Disaster Risk Management Commission?</w:t>
      </w:r>
    </w:p>
    <w:p w14:paraId="1350F841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How long have you been working in the pre-hospital emergency care sector?</w:t>
      </w:r>
    </w:p>
    <w:p w14:paraId="2450996D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What are the common types of emergencies you encounter in your work?</w:t>
      </w:r>
    </w:p>
    <w:p w14:paraId="431AACD6" w14:textId="77777777" w:rsidR="003D055D" w:rsidRPr="003D055D" w:rsidRDefault="003D055D" w:rsidP="003D05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055D">
        <w:rPr>
          <w:rFonts w:ascii="Times New Roman" w:hAnsi="Times New Roman" w:cs="Times New Roman"/>
          <w:b/>
          <w:bCs/>
          <w:sz w:val="24"/>
          <w:szCs w:val="24"/>
        </w:rPr>
        <w:t>Challenges in Pre-Hospital Emergency Care</w:t>
      </w:r>
    </w:p>
    <w:p w14:paraId="71655718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What are the main challenges you face in providing pre-hospital emergency care in Addis Ababa?</w:t>
      </w:r>
    </w:p>
    <w:p w14:paraId="57CB2D40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How do these challenges impact the quality of care provided to patients?</w:t>
      </w:r>
    </w:p>
    <w:p w14:paraId="2893E211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Can you provide specific examples of situations where these challenges have led to negative outcomes for patients?</w:t>
      </w:r>
    </w:p>
    <w:p w14:paraId="290C925C" w14:textId="77777777" w:rsidR="003D055D" w:rsidRPr="003D055D" w:rsidRDefault="003D055D" w:rsidP="003D05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055D">
        <w:rPr>
          <w:rFonts w:ascii="Times New Roman" w:hAnsi="Times New Roman" w:cs="Times New Roman"/>
          <w:b/>
          <w:bCs/>
          <w:sz w:val="24"/>
          <w:szCs w:val="24"/>
        </w:rPr>
        <w:t>Equipment and Resources</w:t>
      </w:r>
    </w:p>
    <w:p w14:paraId="6257A611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What are the main challenges related to the availability and accessibility of equipment and resources in pre-hospital emergency care?</w:t>
      </w:r>
    </w:p>
    <w:p w14:paraId="578AC16D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How do these challenges impact the quality of care provided to patients?</w:t>
      </w:r>
    </w:p>
    <w:p w14:paraId="012B57FB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What are some innovative solutions or strategies that could be implemented to address these challenges?</w:t>
      </w:r>
    </w:p>
    <w:p w14:paraId="76DAE271" w14:textId="56CE5D1B" w:rsidR="003D055D" w:rsidRPr="003D055D" w:rsidRDefault="003D055D" w:rsidP="003D05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055D">
        <w:rPr>
          <w:rFonts w:ascii="Times New Roman" w:hAnsi="Times New Roman" w:cs="Times New Roman"/>
          <w:b/>
          <w:bCs/>
          <w:sz w:val="24"/>
          <w:szCs w:val="24"/>
        </w:rPr>
        <w:t>Coordination</w:t>
      </w:r>
    </w:p>
    <w:p w14:paraId="462DF3F9" w14:textId="77777777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How well do different stakeholders in the pre-hospital emergency care system collaborate and coordinate their efforts?</w:t>
      </w:r>
    </w:p>
    <w:p w14:paraId="694CD3A2" w14:textId="5AA6A0AF" w:rsidR="00873555" w:rsidRDefault="00873555" w:rsidP="003D055D">
      <w:pPr>
        <w:rPr>
          <w:rFonts w:ascii="Times New Roman" w:hAnsi="Times New Roman" w:cs="Times New Roman"/>
          <w:sz w:val="24"/>
          <w:szCs w:val="24"/>
        </w:rPr>
      </w:pPr>
      <w:r w:rsidRPr="00873555">
        <w:rPr>
          <w:rFonts w:ascii="Times New Roman" w:hAnsi="Times New Roman" w:cs="Times New Roman"/>
          <w:sz w:val="24"/>
          <w:szCs w:val="24"/>
        </w:rPr>
        <w:t>What are the challenges faced by dispatch centers in prehospital care, based on your experience and understanding?</w:t>
      </w:r>
    </w:p>
    <w:p w14:paraId="6BF584A0" w14:textId="72DED2E0" w:rsidR="003D055D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t>Are there any areas where improved collaboration and coordination could lead to better patient outcomes?</w:t>
      </w:r>
    </w:p>
    <w:p w14:paraId="39400BF9" w14:textId="44EDE0EA" w:rsidR="00EE3C58" w:rsidRPr="003D055D" w:rsidRDefault="003D055D" w:rsidP="003D055D">
      <w:pPr>
        <w:rPr>
          <w:rFonts w:ascii="Times New Roman" w:hAnsi="Times New Roman" w:cs="Times New Roman"/>
          <w:sz w:val="24"/>
          <w:szCs w:val="24"/>
        </w:rPr>
      </w:pPr>
      <w:r w:rsidRPr="003D055D">
        <w:rPr>
          <w:rFonts w:ascii="Times New Roman" w:hAnsi="Times New Roman" w:cs="Times New Roman"/>
          <w:sz w:val="24"/>
          <w:szCs w:val="24"/>
        </w:rPr>
        <w:lastRenderedPageBreak/>
        <w:t>What are some potential barriers to effective collaboration and coordination, and how can they be overcome?</w:t>
      </w:r>
    </w:p>
    <w:sectPr w:rsidR="00EE3C58" w:rsidRPr="003D0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A0tDAzMTK1MLOwNDFV0lEKTi0uzszPAykwrAUAcQOadCwAAAA="/>
  </w:docVars>
  <w:rsids>
    <w:rsidRoot w:val="00EE3C58"/>
    <w:rsid w:val="00113663"/>
    <w:rsid w:val="003D055D"/>
    <w:rsid w:val="00504693"/>
    <w:rsid w:val="00866B8A"/>
    <w:rsid w:val="00873555"/>
    <w:rsid w:val="00E82A81"/>
    <w:rsid w:val="00EE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61E27"/>
  <w15:docId w15:val="{22F3A2DB-0BFA-428B-824B-5EF2D66EE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el Endeshaw</dc:creator>
  <cp:keywords/>
  <dc:description/>
  <cp:lastModifiedBy>Amanuel Endeshaw</cp:lastModifiedBy>
  <cp:revision>2</cp:revision>
  <dcterms:created xsi:type="dcterms:W3CDTF">2024-01-28T12:30:00Z</dcterms:created>
  <dcterms:modified xsi:type="dcterms:W3CDTF">2024-01-30T06:55:00Z</dcterms:modified>
</cp:coreProperties>
</file>